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145BA" w14:textId="77777777" w:rsidR="0099146D" w:rsidRPr="00B24D22" w:rsidRDefault="00FA03D8" w:rsidP="00B51AA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bookmarkStart w:id="0" w:name="_GoBack"/>
      <w:r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Supplementary M</w:t>
      </w:r>
      <w:r w:rsidR="00A15DC4"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aterial</w:t>
      </w:r>
    </w:p>
    <w:p w14:paraId="789CBC2B" w14:textId="77777777" w:rsidR="00B51AA8" w:rsidRPr="00B24D22" w:rsidRDefault="00B51AA8" w:rsidP="00B51AA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to</w:t>
      </w:r>
    </w:p>
    <w:p w14:paraId="2FEBC864" w14:textId="77777777" w:rsidR="00B51AA8" w:rsidRPr="00B24D22" w:rsidRDefault="00B51AA8" w:rsidP="00B51AA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“</w:t>
      </w:r>
      <w:r w:rsidR="00BA3A7D"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Enhanced recombinant protein production of soluble, highly active and </w:t>
      </w:r>
      <w:proofErr w:type="spellStart"/>
      <w:r w:rsidR="00BA3A7D"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immobilizable</w:t>
      </w:r>
      <w:proofErr w:type="spellEnd"/>
      <w:r w:rsidR="00BA3A7D"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</w:t>
      </w:r>
      <w:proofErr w:type="spellStart"/>
      <w:r w:rsidR="00BA3A7D"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>PNGase</w:t>
      </w:r>
      <w:proofErr w:type="spellEnd"/>
      <w:r w:rsidR="00BA3A7D"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 F</w:t>
      </w:r>
      <w:r w:rsidRPr="00B24D22"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  <w:t xml:space="preserve">” </w:t>
      </w:r>
    </w:p>
    <w:p w14:paraId="03736718" w14:textId="77777777" w:rsidR="00A15DC4" w:rsidRPr="00B24D22" w:rsidRDefault="00A15DC4" w:rsidP="00D0787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D46B11F" w14:textId="77777777" w:rsidR="002430A9" w:rsidRPr="00B24D22" w:rsidRDefault="002430A9" w:rsidP="00D078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4D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="00072195" w:rsidRPr="00B24D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B24D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072195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NA </w:t>
      </w:r>
      <w:r w:rsidR="00A8356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ding </w:t>
      </w:r>
      <w:r w:rsidR="00072195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quence of the </w:t>
      </w:r>
      <w:r w:rsidR="00A8356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His-</w:t>
      </w:r>
      <w:r w:rsidR="00072195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NGase</w:t>
      </w:r>
      <w:r w:rsidR="00BA3A7D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72195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 </w:t>
      </w:r>
      <w:r w:rsidR="00A8356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zyme between the </w:t>
      </w:r>
      <w:proofErr w:type="spellStart"/>
      <w:r w:rsidR="00A8356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deI</w:t>
      </w:r>
      <w:proofErr w:type="spellEnd"/>
      <w:r w:rsidR="00A8356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="00A8356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cI</w:t>
      </w:r>
      <w:proofErr w:type="spellEnd"/>
      <w:r w:rsidR="00A8356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tes of</w:t>
      </w:r>
      <w:r w:rsidR="00072195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ET17b expression plasmid:</w:t>
      </w:r>
    </w:p>
    <w:p w14:paraId="1C05F550" w14:textId="77777777" w:rsidR="00072195" w:rsidRPr="00B24D22" w:rsidRDefault="00A8356E" w:rsidP="00D078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24D22">
        <w:rPr>
          <w:rFonts w:ascii="Times New Roman" w:hAnsi="Times New Roman" w:cs="Times New Roman"/>
          <w:color w:val="000000" w:themeColor="text1"/>
          <w:sz w:val="24"/>
          <w:szCs w:val="24"/>
        </w:rPr>
        <w:t>atgcatcaccaccaccatcacgaaaacctgtattttcagggaagtcacaccggt</w:t>
      </w:r>
      <w:r w:rsidRPr="00B24D2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ctccggcagataataccgtaaatattaaaacattcgacaaagtaaaaaatgcctttggtgacggattgtcccaaagtgcagaaggaacctttacatttccggcagatgtaacaactgtaaaaacgattaagatgttcatcaaaaatgaatgtcctaataaaacctgtgatgaatgggatcgttatgccaatgtttatgtaaaaaataaaacaacaggagaatggtatgaaataggacgctttattactccatattgggtgggtacggaaaaattacctcgtggactggaaattgatgttaccgatttcaaatctttactgtccggaaatacagaacttaaaatttatacggagacttggttggccaaaggaagagaatacagtgtagactttgatattgtatatggtacaccggattataaatattcggcagtagtacctgtaatccaatataacaaatcatccattgatggtgttccttatggtaaagcacatacactgggattaaaaaagaatattcagttaccaacaaacacggaaaaagcttatcttagaactactatttccggatggggacatgccaagccatatgatgcgggaagcaggggctgtgcagaatggtgcttcagaacacatactatagcaataaataatgcgaatactttccaacaccagctgggtgctttaggatgttcagcaaaccctattaataatcagagtccgggaaattgggctcctgacagagcagggtggtgtccgggaatggcagtgccaacacgtatagatgtgttgaataactctttaacgggtagtacttttagttatgaatataagttccagagttggacaaacaacggaaccaatggagatgctttttatgcaatttccagttttgtgattgcaaaaagtaatacacctattagtgctccggtagttacaaac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</w:rPr>
        <w:t>taa</w:t>
      </w:r>
    </w:p>
    <w:p w14:paraId="2BA0CC10" w14:textId="77777777" w:rsidR="00902C13" w:rsidRPr="00B24D22" w:rsidRDefault="00902C13" w:rsidP="00D078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2C15F06" w14:textId="77777777" w:rsidR="00072195" w:rsidRPr="00B24D22" w:rsidRDefault="00902C13" w:rsidP="00D616E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4D22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0F032E9E" wp14:editId="08200CB0">
            <wp:extent cx="2819400" cy="3248025"/>
            <wp:effectExtent l="0" t="0" r="0" b="9525"/>
            <wp:docPr id="2" name="Kép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4C4FD5D-CAB9-4B35-9BA7-BB28842210F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ép 1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84C4FD5D-CAB9-4B35-9BA7-BB28842210F5}"/>
                        </a:ext>
                      </a:extLst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976" cy="32498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674185" w14:textId="0E8A91EE" w:rsidR="00A15DC4" w:rsidRPr="00B24D22" w:rsidRDefault="002430A9" w:rsidP="00D616E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4D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2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DS-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GE analysis of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nzyme fractions obtained during purification. Lane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SA: 1</w:t>
      </w:r>
      <w:r w:rsidR="00D616EF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0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mg/mL BSA;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ne 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: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olecular weight marker, the sizes of 8 bands detected are 170, 130, 100, 70, 55, 40, 35 and 25 </w:t>
      </w:r>
      <w:proofErr w:type="spellStart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Da</w:t>
      </w:r>
      <w:proofErr w:type="spellEnd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ne 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1: crude lysate;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ne 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: crude filtered extract supernatant after cell disruption;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ne 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: pooled peaks from the affinity column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purified enzyme</w:t>
      </w:r>
      <w:r w:rsidR="00A15DC4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17496B14" w14:textId="77777777" w:rsidR="00C31719" w:rsidRPr="00B24D22" w:rsidRDefault="00C31719" w:rsidP="00D078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69D96FC" w14:textId="77777777" w:rsidR="00344DD6" w:rsidRPr="00B24D22" w:rsidRDefault="00C31719" w:rsidP="00D616E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4D22">
        <w:rPr>
          <w:noProof/>
          <w:color w:val="000000" w:themeColor="text1"/>
          <w:lang w:val="en-US"/>
        </w:rPr>
        <w:lastRenderedPageBreak/>
        <w:drawing>
          <wp:inline distT="0" distB="0" distL="0" distR="0" wp14:anchorId="509372A2" wp14:editId="43A1A19E">
            <wp:extent cx="5760720" cy="4245610"/>
            <wp:effectExtent l="0" t="0" r="0" b="2540"/>
            <wp:docPr id="3" name="Picture 2" descr="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ED0EE67-45B4-4B22-AB21-C39FB6DAC8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iagram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ED0EE67-45B4-4B22-AB21-C39FB6DAC8A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4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B62EA5" w14:textId="130C54FF" w:rsidR="00344DD6" w:rsidRPr="00B24D22" w:rsidRDefault="00344DD6" w:rsidP="00D078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4D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3</w:t>
      </w:r>
      <w:r w:rsidR="00B51AA8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="00C31719" w:rsidRPr="00B24D2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N-</w:t>
      </w:r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Glycan profiles of </w:t>
      </w:r>
      <w:r w:rsidR="00671F54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hIgG1 digested by </w:t>
      </w:r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6His-PNGase F, </w:t>
      </w:r>
      <w:proofErr w:type="spellStart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sparia</w:t>
      </w:r>
      <w:proofErr w:type="spellEnd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Glycomics</w:t>
      </w:r>
      <w:proofErr w:type="spellEnd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500 IUB </w:t>
      </w:r>
      <w:proofErr w:type="spellStart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NGase</w:t>
      </w:r>
      <w:proofErr w:type="spellEnd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, and New England </w:t>
      </w:r>
      <w:proofErr w:type="spellStart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iolabs</w:t>
      </w:r>
      <w:proofErr w:type="spellEnd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NGase</w:t>
      </w:r>
      <w:proofErr w:type="spellEnd"/>
      <w:r w:rsidR="00C31719" w:rsidRPr="00B24D2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F enzymes. </w:t>
      </w:r>
      <w:r w:rsidR="00C31719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paration conditions were the same as in Figure 1.</w:t>
      </w:r>
    </w:p>
    <w:p w14:paraId="66283566" w14:textId="77777777" w:rsidR="00C31719" w:rsidRPr="00B24D22" w:rsidRDefault="00C31719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B24D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br w:type="page"/>
      </w:r>
    </w:p>
    <w:p w14:paraId="2F957282" w14:textId="77777777" w:rsidR="00A54385" w:rsidRPr="00B24D22" w:rsidRDefault="00344DD6" w:rsidP="00D078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4D2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Supplementary S4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Calculation of the concentration of </w:t>
      </w:r>
      <w:proofErr w:type="spellStart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boClip</w:t>
      </w:r>
      <w:proofErr w:type="spellEnd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NGase</w:t>
      </w:r>
      <w:proofErr w:type="spellEnd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 enzyme based on the </w:t>
      </w:r>
      <w:r w:rsidR="00ED24EE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scription of the activity test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hyperlink r:id="rId8" w:history="1">
        <w:r w:rsidR="00A54385" w:rsidRPr="00B24D2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lang w:val="en-US"/>
          </w:rPr>
          <w:t>https://aspariaglycomics.com/wp-content/uploads/2017/09/Analysis-CarboClip-lot-AD0CB0AG-500-mU.pdf</w:t>
        </w:r>
      </w:hyperlink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 w:rsidR="009A5E4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</w:t>
      </w:r>
    </w:p>
    <w:p w14:paraId="1356A0A6" w14:textId="4A800827" w:rsidR="00A54385" w:rsidRPr="00B24D22" w:rsidRDefault="00A54385" w:rsidP="00D616E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ial containing 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imated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gt;500 </w:t>
      </w:r>
      <w:proofErr w:type="spellStart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</w:t>
      </w:r>
      <w:proofErr w:type="spellEnd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real 922 </w:t>
      </w:r>
      <w:proofErr w:type="spellStart"/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</w:t>
      </w:r>
      <w:proofErr w:type="spellEnd"/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nzyme was supplemented with 150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water and a sample of this was 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urther diluted 1:100. One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of the diluted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olution 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as added to a 10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glycoprotein sample and 2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of the 11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 reaction mixture was sampled for SDS-PAGE from time to time. Based on the legend of the SDS-PAGE image, the lanes corresponding to the sampling contain 3 ng of</w:t>
      </w:r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NGase</w:t>
      </w:r>
      <w:proofErr w:type="spellEnd"/>
      <w:r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Based on these, 1 </w:t>
      </w:r>
      <w:proofErr w:type="spellStart"/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</w:t>
      </w:r>
      <w:proofErr w:type="spellEnd"/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al activity </w:t>
      </w:r>
      <w:proofErr w:type="spellStart"/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boClip</w:t>
      </w:r>
      <w:proofErr w:type="spellEnd"/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nzyme corresponds to </w:t>
      </w:r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 = 3 ng / (922 </w:t>
      </w:r>
      <w:proofErr w:type="spellStart"/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</w:t>
      </w:r>
      <w:proofErr w:type="spellEnd"/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/ 150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/ 100 / (2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 / 11 </w:t>
      </w:r>
      <w:r w:rsidR="00D07873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</w:t>
      </w:r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)) = 268 ng enzyme. In our comparative </w:t>
      </w:r>
      <w:proofErr w:type="spellStart"/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glycosylation</w:t>
      </w:r>
      <w:proofErr w:type="spellEnd"/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31960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eriment we used 1.5 </w:t>
      </w:r>
      <w:proofErr w:type="spellStart"/>
      <w:r w:rsidR="00731960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U</w:t>
      </w:r>
      <w:proofErr w:type="spellEnd"/>
      <w:r w:rsidR="00731960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731960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rboC</w:t>
      </w:r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p</w:t>
      </w:r>
      <w:proofErr w:type="spellEnd"/>
      <w:r w:rsidR="00B37D66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which contains approximately 400 ng enzyme.</w:t>
      </w:r>
      <w:r w:rsidR="00367222" w:rsidRPr="00B24D2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bookmarkEnd w:id="0"/>
    <w:p w14:paraId="7D5DB55A" w14:textId="77777777" w:rsidR="00902C13" w:rsidRPr="00B24D22" w:rsidRDefault="00902C1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sectPr w:rsidR="00902C13" w:rsidRPr="00B24D22" w:rsidSect="00B24D22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7C938A" w14:textId="77777777" w:rsidR="00897951" w:rsidRDefault="00897951" w:rsidP="00D616EF">
      <w:pPr>
        <w:spacing w:after="0" w:line="240" w:lineRule="auto"/>
      </w:pPr>
      <w:r>
        <w:separator/>
      </w:r>
    </w:p>
  </w:endnote>
  <w:endnote w:type="continuationSeparator" w:id="0">
    <w:p w14:paraId="5E9EC7B8" w14:textId="77777777" w:rsidR="00897951" w:rsidRDefault="00897951" w:rsidP="00D61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CF1E64" w14:textId="69BECCDA" w:rsidR="00D616EF" w:rsidRPr="00D616EF" w:rsidRDefault="00D616EF" w:rsidP="00D616EF">
    <w:pPr>
      <w:pStyle w:val="Footer"/>
      <w:jc w:val="center"/>
      <w:rPr>
        <w:rFonts w:ascii="Times New Roman" w:hAnsi="Times New Roman" w:cs="Times New Roman"/>
      </w:rPr>
    </w:pPr>
    <w:r w:rsidRPr="00D616EF">
      <w:rPr>
        <w:rFonts w:ascii="Times New Roman" w:hAnsi="Times New Roman" w:cs="Times New Roman"/>
      </w:rPr>
      <w:t xml:space="preserve">Page </w:t>
    </w:r>
    <w:r w:rsidRPr="00D616EF">
      <w:rPr>
        <w:rFonts w:ascii="Times New Roman" w:hAnsi="Times New Roman" w:cs="Times New Roman"/>
      </w:rPr>
      <w:fldChar w:fldCharType="begin"/>
    </w:r>
    <w:r w:rsidRPr="00D616EF">
      <w:rPr>
        <w:rFonts w:ascii="Times New Roman" w:hAnsi="Times New Roman" w:cs="Times New Roman"/>
      </w:rPr>
      <w:instrText xml:space="preserve"> PAGE   \* MERGEFORMAT </w:instrText>
    </w:r>
    <w:r w:rsidRPr="00D616EF">
      <w:rPr>
        <w:rFonts w:ascii="Times New Roman" w:hAnsi="Times New Roman" w:cs="Times New Roman"/>
      </w:rPr>
      <w:fldChar w:fldCharType="separate"/>
    </w:r>
    <w:r w:rsidR="00B24D22">
      <w:rPr>
        <w:rFonts w:ascii="Times New Roman" w:hAnsi="Times New Roman" w:cs="Times New Roman"/>
        <w:noProof/>
      </w:rPr>
      <w:t>4</w:t>
    </w:r>
    <w:r w:rsidRPr="00D616EF">
      <w:rPr>
        <w:rFonts w:ascii="Times New Roman" w:hAnsi="Times New Roman" w:cs="Times New Roman"/>
      </w:rPr>
      <w:fldChar w:fldCharType="end"/>
    </w:r>
    <w:r w:rsidRPr="00D616EF">
      <w:rPr>
        <w:rFonts w:ascii="Times New Roman" w:hAnsi="Times New Roman" w:cs="Times New Roman"/>
      </w:rPr>
      <w:t xml:space="preserve"> of </w:t>
    </w:r>
    <w:r w:rsidRPr="00D616EF">
      <w:rPr>
        <w:rFonts w:ascii="Times New Roman" w:hAnsi="Times New Roman" w:cs="Times New Roman"/>
      </w:rPr>
      <w:fldChar w:fldCharType="begin"/>
    </w:r>
    <w:r w:rsidRPr="00D616EF">
      <w:rPr>
        <w:rFonts w:ascii="Times New Roman" w:hAnsi="Times New Roman" w:cs="Times New Roman"/>
      </w:rPr>
      <w:instrText xml:space="preserve"> NUMPAGES   \* MERGEFORMAT </w:instrText>
    </w:r>
    <w:r w:rsidRPr="00D616EF">
      <w:rPr>
        <w:rFonts w:ascii="Times New Roman" w:hAnsi="Times New Roman" w:cs="Times New Roman"/>
      </w:rPr>
      <w:fldChar w:fldCharType="separate"/>
    </w:r>
    <w:r w:rsidR="00B24D22">
      <w:rPr>
        <w:rFonts w:ascii="Times New Roman" w:hAnsi="Times New Roman" w:cs="Times New Roman"/>
        <w:noProof/>
      </w:rPr>
      <w:t>4</w:t>
    </w:r>
    <w:r w:rsidRPr="00D616EF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584A1" w14:textId="77777777" w:rsidR="00897951" w:rsidRDefault="00897951" w:rsidP="00D616EF">
      <w:pPr>
        <w:spacing w:after="0" w:line="240" w:lineRule="auto"/>
      </w:pPr>
      <w:r>
        <w:separator/>
      </w:r>
    </w:p>
  </w:footnote>
  <w:footnote w:type="continuationSeparator" w:id="0">
    <w:p w14:paraId="12FF2AFA" w14:textId="77777777" w:rsidR="00897951" w:rsidRDefault="00897951" w:rsidP="00D616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DC4"/>
    <w:rsid w:val="00072195"/>
    <w:rsid w:val="000C74B5"/>
    <w:rsid w:val="00156888"/>
    <w:rsid w:val="002430A9"/>
    <w:rsid w:val="0026102E"/>
    <w:rsid w:val="00344DD6"/>
    <w:rsid w:val="00367222"/>
    <w:rsid w:val="00396CFE"/>
    <w:rsid w:val="006324A5"/>
    <w:rsid w:val="00671F54"/>
    <w:rsid w:val="006B3759"/>
    <w:rsid w:val="00726ED0"/>
    <w:rsid w:val="00731960"/>
    <w:rsid w:val="007932A5"/>
    <w:rsid w:val="00897951"/>
    <w:rsid w:val="00902C13"/>
    <w:rsid w:val="0099146D"/>
    <w:rsid w:val="009A5E46"/>
    <w:rsid w:val="00A15DC4"/>
    <w:rsid w:val="00A54385"/>
    <w:rsid w:val="00A8356E"/>
    <w:rsid w:val="00B24D22"/>
    <w:rsid w:val="00B37D66"/>
    <w:rsid w:val="00B51AA8"/>
    <w:rsid w:val="00BA3A7D"/>
    <w:rsid w:val="00C31719"/>
    <w:rsid w:val="00C343C8"/>
    <w:rsid w:val="00D07873"/>
    <w:rsid w:val="00D616EF"/>
    <w:rsid w:val="00E10F8D"/>
    <w:rsid w:val="00ED24EE"/>
    <w:rsid w:val="00FA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8B163"/>
  <w15:chartTrackingRefBased/>
  <w15:docId w15:val="{D7C53BAA-337F-4274-BB33-7ACC6470E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438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16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6EF"/>
  </w:style>
  <w:style w:type="paragraph" w:styleId="Footer">
    <w:name w:val="footer"/>
    <w:basedOn w:val="Normal"/>
    <w:link w:val="FooterChar"/>
    <w:uiPriority w:val="99"/>
    <w:unhideWhenUsed/>
    <w:rsid w:val="00D616E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6EF"/>
  </w:style>
  <w:style w:type="paragraph" w:styleId="Revision">
    <w:name w:val="Revision"/>
    <w:hidden/>
    <w:uiPriority w:val="99"/>
    <w:semiHidden/>
    <w:rsid w:val="00671F5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24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4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spariaglycomics.com/wp-content/uploads/2017/09/Analysis-CarboClip-lot-AD0CB0AG-500-mU.pdf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0</Words>
  <Characters>240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nalka Jankovics</dc:creator>
  <cp:keywords/>
  <dc:description/>
  <cp:lastModifiedBy>Radha S</cp:lastModifiedBy>
  <cp:revision>2</cp:revision>
  <dcterms:created xsi:type="dcterms:W3CDTF">2022-02-15T15:01:00Z</dcterms:created>
  <dcterms:modified xsi:type="dcterms:W3CDTF">2022-02-15T15:01:00Z</dcterms:modified>
</cp:coreProperties>
</file>